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C71" w:rsidRDefault="00A81C71"/>
    <w:p w:rsidR="00A81C71" w:rsidRDefault="00A81C71" w:rsidP="00A81C71">
      <w:pPr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able 2. Attitude Scores across Demographic Variables</w:t>
      </w:r>
    </w:p>
    <w:p w:rsidR="00A81C71" w:rsidRDefault="00A81C71">
      <w:bookmarkStart w:id="0" w:name="_GoBack"/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1"/>
        <w:gridCol w:w="1270"/>
        <w:gridCol w:w="2137"/>
        <w:gridCol w:w="2456"/>
        <w:gridCol w:w="1416"/>
      </w:tblGrid>
      <w:tr w:rsidR="00A81C71" w:rsidTr="00F32654">
        <w:trPr>
          <w:trHeight w:val="412"/>
          <w:tblHeader/>
        </w:trPr>
        <w:tc>
          <w:tcPr>
            <w:tcW w:w="110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24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8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24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459" w:type="pct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ttitude</w:t>
            </w:r>
          </w:p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A81C71" w:rsidTr="00F32654">
        <w:trPr>
          <w:trHeight w:val="274"/>
          <w:tblHeader/>
        </w:trPr>
        <w:tc>
          <w:tcPr>
            <w:tcW w:w="11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4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ood </w:t>
            </w:r>
          </w:p>
        </w:tc>
        <w:tc>
          <w:tcPr>
            <w:tcW w:w="1315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oor 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1C71" w:rsidTr="00F32654">
        <w:trPr>
          <w:tblHeader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</w:tr>
      <w:tr w:rsidR="00A81C71" w:rsidTr="00F32654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37(12.2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66(87.8%)</w:t>
            </w:r>
          </w:p>
        </w:tc>
        <w:tc>
          <w:tcPr>
            <w:tcW w:w="75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81C71" w:rsidTr="00F32654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5(26.3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2(73.7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1C71" w:rsidTr="00F32654">
        <w:trPr>
          <w:tblHeader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Range</w:t>
            </w:r>
          </w:p>
        </w:tc>
      </w:tr>
      <w:tr w:rsidR="00A81C71" w:rsidTr="00F32654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8-2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(5.9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6(94.1%)</w:t>
            </w:r>
          </w:p>
        </w:tc>
        <w:tc>
          <w:tcPr>
            <w:tcW w:w="75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A81C71" w:rsidTr="00F32654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5 – 3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(6.1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7(93.9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1C71" w:rsidTr="00F32654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35 – 4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8(15.9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95(84.1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1C71" w:rsidTr="00F32654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45 – 5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1(13.3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2(86.7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1C71" w:rsidTr="00F32654">
        <w:trPr>
          <w:tblHeader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5 – 6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8(21.6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9(78.4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5 +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(32.1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(67.9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1C71" w:rsidTr="00F32654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ormal Education </w:t>
            </w: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 Education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(8.3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(91.7%)</w:t>
            </w:r>
          </w:p>
        </w:tc>
        <w:tc>
          <w:tcPr>
            <w:tcW w:w="75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(8.4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1(91.6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(11.8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7(88.2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ertiary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(27.4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(72.6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81C71" w:rsidTr="00F32654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istrict </w:t>
            </w: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oma</w:t>
            </w:r>
            <w:proofErr w:type="spellEnd"/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(10.8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8(89.2%)</w:t>
            </w:r>
          </w:p>
        </w:tc>
        <w:tc>
          <w:tcPr>
            <w:tcW w:w="75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ongwe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(6.8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(93.2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nze</w:t>
            </w:r>
            <w:proofErr w:type="spellEnd"/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(16.5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1(83.5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mwala</w:t>
            </w:r>
            <w:proofErr w:type="spellEnd"/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(10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(90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Zimba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(18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(82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81C71" w:rsidTr="00F32654"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ilanga</w:t>
            </w:r>
            <w:proofErr w:type="spellEnd"/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(33%)</w:t>
            </w:r>
          </w:p>
        </w:tc>
        <w:tc>
          <w:tcPr>
            <w:tcW w:w="1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A81C71" w:rsidRDefault="00A81C71" w:rsidP="00F3265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(67%)</w:t>
            </w:r>
          </w:p>
        </w:tc>
        <w:tc>
          <w:tcPr>
            <w:tcW w:w="7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81C71" w:rsidRDefault="00A81C71" w:rsidP="00F32654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0B1005" w:rsidRDefault="000B1005"/>
    <w:sectPr w:rsidR="000B1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C71"/>
    <w:rsid w:val="000B1005"/>
    <w:rsid w:val="00A81C71"/>
    <w:rsid w:val="00F6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EFFB6B-4ECE-403D-A1AF-39035A53F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C71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4-20T13:16:00Z</dcterms:created>
  <dcterms:modified xsi:type="dcterms:W3CDTF">2026-04-21T11:39:00Z</dcterms:modified>
</cp:coreProperties>
</file>